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4E3" w:rsidRPr="00132B2D" w:rsidRDefault="003C24E3" w:rsidP="003C24E3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b/>
          <w:color w:val="auto"/>
          <w:sz w:val="24"/>
        </w:rPr>
      </w:pPr>
      <w:r w:rsidRPr="00132B2D">
        <w:rPr>
          <w:rFonts w:ascii="Times New Roman" w:hAnsi="Times New Roman" w:cs="Times New Roman"/>
          <w:b/>
          <w:color w:val="auto"/>
          <w:sz w:val="24"/>
        </w:rPr>
        <w:t xml:space="preserve">Supplementary </w:t>
      </w:r>
      <w:r w:rsidR="00132B2D">
        <w:rPr>
          <w:rFonts w:ascii="Times New Roman" w:hAnsi="Times New Roman" w:cs="Times New Roman"/>
          <w:b/>
          <w:color w:val="auto"/>
          <w:sz w:val="24"/>
        </w:rPr>
        <w:t>document 1</w:t>
      </w:r>
    </w:p>
    <w:p w:rsidR="003C24E3" w:rsidRPr="003C24E3" w:rsidRDefault="003C24E3" w:rsidP="003C24E3"/>
    <w:p w:rsidR="003C24E3" w:rsidRPr="003C24E3" w:rsidRDefault="003C24E3" w:rsidP="003C24E3">
      <w:pPr>
        <w:rPr>
          <w:rFonts w:ascii="Times New Roman" w:hAnsi="Times New Roman" w:cs="Times New Roman"/>
          <w:b/>
          <w:sz w:val="24"/>
          <w:szCs w:val="24"/>
        </w:rPr>
      </w:pPr>
      <w:r w:rsidRPr="003C24E3">
        <w:rPr>
          <w:rFonts w:ascii="Times New Roman" w:hAnsi="Times New Roman" w:cs="Times New Roman"/>
          <w:b/>
          <w:sz w:val="24"/>
          <w:szCs w:val="24"/>
        </w:rPr>
        <w:t>Table 1: Cross tabulation of choice with sociodemographic characteristics, and SRH history of respondents</w:t>
      </w: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1275"/>
        <w:gridCol w:w="1276"/>
        <w:gridCol w:w="1134"/>
        <w:gridCol w:w="1465"/>
        <w:gridCol w:w="1654"/>
      </w:tblGrid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Health Facility 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Health Facility 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either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Test of </w:t>
            </w: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assoication</w:t>
            </w:r>
            <w:proofErr w:type="spellEnd"/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Freq</w:t>
            </w:r>
            <w:proofErr w:type="spellEnd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Freq</w:t>
            </w:r>
            <w:proofErr w:type="spellEnd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Freq</w:t>
            </w:r>
            <w:proofErr w:type="spellEnd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Freq</w:t>
            </w:r>
            <w:proofErr w:type="spellEnd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 (%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Local Government Area        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2) = 13.4792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</w: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p=0.00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Abeokuta South LG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94 (51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488 (43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4 (5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45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Ijebu</w:t>
            </w:r>
            <w:proofErr w:type="spellEnd"/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 East LG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88 (52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16 (44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2 (3.3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41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Sex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2) = 1.8921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388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Fema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809 (52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480 (43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1 (4.4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44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Ma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73 (51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24 (44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5 (3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43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Age grou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2) = 0.2267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893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-19 year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460 (5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053 (43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99 (4.2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71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0-24 year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22 (51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951 (44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7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6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Occupat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4) = 17.8247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</w: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p=0.00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Student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971 (53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72 (42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7 (3.7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68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Apprentice/Artis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00 (51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943 (44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5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28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Other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511 (48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89 (46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4 (6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064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Educatonal</w:t>
            </w:r>
            <w:proofErr w:type="spellEnd"/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status   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6) = 34.2838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</w: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p&lt;0.00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on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0 (50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00 (4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 (2.8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Primar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08 (49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71 (44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53 (6.4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3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Secondar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879 (52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381 (43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96 (3.6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545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High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85 (50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2 (41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1 (8.4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68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Marital Statu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4) = 7.2871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12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Marrie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09 (48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02 (46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 (4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3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Divorced/Separate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2 (68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 (6.3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ever marrie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351 (52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794 (43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63 (4.1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408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Relig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8) = 8.6236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375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Islam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98 (51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039 (44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99 (4.2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33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Orthodox (Non Catholic Christian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46 (54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85 (41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5 (3.8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7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Catholic Christ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24 (53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69 (40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3 (5.5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1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Pentecostal Christ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81 (51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200 (44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07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688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Other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3 (52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1 (43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2 (4.7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5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Ethnicity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4) = 5.4685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243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Igb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24 (52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4 (41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6 (6.1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24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Yorub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164 (5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655 (43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45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064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Others specif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94 (50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5 (45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5 (3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84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Subj socioeconomic standing (</w:t>
            </w:r>
            <w:proofErr w:type="spellStart"/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terciles</w:t>
            </w:r>
            <w:proofErr w:type="spellEnd"/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4) = 36.8555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</w: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p&lt;0.00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Low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10 (50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96 (46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6 (3.3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59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Midd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614 (5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359 (43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23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096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High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58 (55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49 (37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77 (6.5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84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582 (5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004 (43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86 (4.2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87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Ever used a primary or secondary health facilit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2) = 0.6335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729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479 (5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249 (44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12 (3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84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03 (5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55 (43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4 (4.3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03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582 (5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004 (43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86 (4.2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87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Risky sexual </w:t>
            </w:r>
            <w:proofErr w:type="spellStart"/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behaviour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4) = 19.5377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</w: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p&lt;0.001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ever had sex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539 (51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71 (45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0 (2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04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Didn't use FP in last sexual encount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199 (53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61 (42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60 (3.9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412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Used F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844 (49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772 (45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96 (5.6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171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Ever had STI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5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Cambria Math" w:hAnsi="Cambria Math" w:cs="Cambria Math"/>
                <w:sz w:val="24"/>
                <w:szCs w:val="20"/>
              </w:rPr>
              <w:t>𝜒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 xml:space="preserve">2(2) = 4.8688 </w:t>
            </w:r>
            <w:r w:rsidRPr="008E3F39">
              <w:rPr>
                <w:rFonts w:ascii="Times New Roman" w:hAnsi="Times New Roman" w:cs="Times New Roman"/>
                <w:sz w:val="24"/>
                <w:szCs w:val="20"/>
              </w:rPr>
              <w:br/>
              <w:t>p=0.088</w:t>
            </w: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262 (52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758 (44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52 (4.0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272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20 (53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246 (41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34 (5.7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sz w:val="24"/>
                <w:szCs w:val="20"/>
              </w:rPr>
              <w:t>600 (100.0)</w:t>
            </w:r>
          </w:p>
        </w:tc>
        <w:tc>
          <w:tcPr>
            <w:tcW w:w="165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C24E3" w:rsidRPr="008E3F39" w:rsidTr="00D5755C">
        <w:trPr>
          <w:trHeight w:val="275"/>
          <w:jc w:val="center"/>
        </w:trPr>
        <w:tc>
          <w:tcPr>
            <w:tcW w:w="38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3582 (5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3004 (43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286 (4.2)</w:t>
            </w:r>
          </w:p>
        </w:tc>
        <w:tc>
          <w:tcPr>
            <w:tcW w:w="1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0"/>
              </w:rPr>
              <w:t>6872 (100.0)</w:t>
            </w:r>
          </w:p>
        </w:tc>
        <w:tc>
          <w:tcPr>
            <w:tcW w:w="16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</w:tbl>
    <w:p w:rsidR="003C24E3" w:rsidRPr="008E3F39" w:rsidRDefault="003C24E3" w:rsidP="003C24E3">
      <w:pPr>
        <w:rPr>
          <w:rFonts w:ascii="Times New Roman" w:hAnsi="Times New Roman" w:cs="Times New Roman"/>
          <w:sz w:val="24"/>
          <w:szCs w:val="24"/>
        </w:rPr>
      </w:pPr>
    </w:p>
    <w:p w:rsidR="003C24E3" w:rsidRPr="008E3F39" w:rsidRDefault="003C24E3" w:rsidP="003C24E3">
      <w:pPr>
        <w:rPr>
          <w:rFonts w:ascii="Times New Roman" w:hAnsi="Times New Roman" w:cs="Times New Roman"/>
          <w:sz w:val="24"/>
          <w:szCs w:val="24"/>
        </w:rPr>
      </w:pPr>
      <w:r w:rsidRPr="008E3F39">
        <w:rPr>
          <w:rFonts w:ascii="Times New Roman" w:hAnsi="Times New Roman" w:cs="Times New Roman"/>
          <w:sz w:val="24"/>
          <w:szCs w:val="24"/>
        </w:rPr>
        <w:br w:type="page"/>
      </w:r>
    </w:p>
    <w:p w:rsidR="003C24E3" w:rsidRPr="003C24E3" w:rsidRDefault="003C24E3" w:rsidP="003C24E3">
      <w:pPr>
        <w:rPr>
          <w:rFonts w:ascii="Times New Roman" w:hAnsi="Times New Roman" w:cs="Times New Roman"/>
          <w:b/>
          <w:sz w:val="24"/>
          <w:szCs w:val="24"/>
        </w:rPr>
      </w:pPr>
      <w:r w:rsidRPr="003C24E3">
        <w:rPr>
          <w:rFonts w:ascii="Times New Roman" w:hAnsi="Times New Roman" w:cs="Times New Roman"/>
          <w:b/>
          <w:sz w:val="24"/>
          <w:szCs w:val="24"/>
        </w:rPr>
        <w:lastRenderedPageBreak/>
        <w:t>Table 2: Mixed logit model with cost as categorical variable</w:t>
      </w:r>
    </w:p>
    <w:tbl>
      <w:tblPr>
        <w:tblW w:w="8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3"/>
        <w:gridCol w:w="1478"/>
        <w:gridCol w:w="1292"/>
        <w:gridCol w:w="1276"/>
      </w:tblGrid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Attributes and levels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Robust S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Type of Staff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Other health worker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ot clean at all (1 star)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Moderately clean (3 star)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Very clean (5 star)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Health worker attitude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Service provider is stern and may be judgmental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Service provider is open and friendly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o cost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500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1500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2500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Contraceptive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May not always be available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At least one method is always available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Opening hours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Weekdays only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Weekdays and weekends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Weekdays and after hours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  <w:szCs w:val="24"/>
              </w:rPr>
              <w:t>Health facility ASC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Health Facility 1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1.867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Health Facility 2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24E3" w:rsidRPr="008E3F39" w:rsidTr="00D5755C">
        <w:trPr>
          <w:trHeight w:val="305"/>
          <w:jc w:val="center"/>
        </w:trPr>
        <w:tc>
          <w:tcPr>
            <w:tcW w:w="4193" w:type="dxa"/>
            <w:vAlign w:val="center"/>
          </w:tcPr>
          <w:p w:rsidR="003C24E3" w:rsidRPr="008E3F39" w:rsidRDefault="003C24E3" w:rsidP="00D575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E3F39">
              <w:rPr>
                <w:rFonts w:ascii="Times New Roman" w:hAnsi="Times New Roman" w:cs="Times New Roman"/>
                <w:sz w:val="24"/>
                <w:szCs w:val="24"/>
              </w:rPr>
              <w:t>Neither*</w:t>
            </w:r>
          </w:p>
        </w:tc>
        <w:tc>
          <w:tcPr>
            <w:tcW w:w="14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24E3" w:rsidRPr="008E3F39" w:rsidRDefault="003C24E3" w:rsidP="003C24E3">
      <w:pPr>
        <w:rPr>
          <w:rFonts w:ascii="Times New Roman" w:hAnsi="Times New Roman" w:cs="Times New Roman"/>
          <w:sz w:val="24"/>
          <w:szCs w:val="24"/>
        </w:rPr>
      </w:pPr>
    </w:p>
    <w:p w:rsidR="003C24E3" w:rsidRPr="008E3F39" w:rsidRDefault="003C24E3" w:rsidP="003C24E3">
      <w:pPr>
        <w:rPr>
          <w:rFonts w:ascii="Times New Roman" w:hAnsi="Times New Roman" w:cs="Times New Roman"/>
          <w:sz w:val="24"/>
          <w:szCs w:val="24"/>
        </w:rPr>
      </w:pPr>
      <w:r w:rsidRPr="008E3F39">
        <w:rPr>
          <w:rFonts w:ascii="Times New Roman" w:hAnsi="Times New Roman" w:cs="Times New Roman"/>
          <w:sz w:val="24"/>
          <w:szCs w:val="24"/>
        </w:rPr>
        <w:br w:type="page"/>
      </w:r>
    </w:p>
    <w:p w:rsidR="003C24E3" w:rsidRPr="003C24E3" w:rsidRDefault="003C24E3" w:rsidP="003C24E3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3C24E3">
        <w:rPr>
          <w:rFonts w:ascii="Times New Roman" w:hAnsi="Times New Roman" w:cs="Times New Roman"/>
          <w:b/>
        </w:rPr>
        <w:lastRenderedPageBreak/>
        <w:t>Table 3: Likelihood ratio, CAIC and BIC for latent class logit models that achieved convergence</w:t>
      </w:r>
    </w:p>
    <w:tbl>
      <w:tblPr>
        <w:tblW w:w="89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987"/>
        <w:gridCol w:w="1905"/>
        <w:gridCol w:w="1905"/>
        <w:gridCol w:w="1905"/>
      </w:tblGrid>
      <w:tr w:rsidR="003C24E3" w:rsidRPr="008E3F39" w:rsidTr="00D5755C">
        <w:trPr>
          <w:trHeight w:val="447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</w:rPr>
              <w:t>No. of Classes</w:t>
            </w:r>
          </w:p>
        </w:tc>
        <w:tc>
          <w:tcPr>
            <w:tcW w:w="1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</w:rPr>
              <w:t>LLF</w:t>
            </w:r>
          </w:p>
        </w:tc>
        <w:tc>
          <w:tcPr>
            <w:tcW w:w="1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</w:rPr>
              <w:t>No of parameters</w:t>
            </w:r>
          </w:p>
        </w:tc>
        <w:tc>
          <w:tcPr>
            <w:tcW w:w="1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</w:rPr>
              <w:t>CAIC</w:t>
            </w:r>
          </w:p>
        </w:tc>
        <w:tc>
          <w:tcPr>
            <w:tcW w:w="1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3F39">
              <w:rPr>
                <w:rFonts w:ascii="Times New Roman" w:hAnsi="Times New Roman" w:cs="Times New Roman"/>
                <w:b/>
                <w:sz w:val="24"/>
              </w:rPr>
              <w:t>BIC</w:t>
            </w:r>
          </w:p>
        </w:tc>
      </w:tr>
      <w:tr w:rsidR="003C24E3" w:rsidRPr="008E3F39" w:rsidTr="00D5755C">
        <w:trPr>
          <w:trHeight w:val="447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-5314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900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865.84</w:t>
            </w:r>
          </w:p>
        </w:tc>
      </w:tr>
      <w:tr w:rsidR="003C24E3" w:rsidRPr="008E3F39" w:rsidTr="00D5755C">
        <w:trPr>
          <w:trHeight w:val="447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-5195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84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782.22</w:t>
            </w:r>
          </w:p>
        </w:tc>
      </w:tr>
      <w:tr w:rsidR="003C24E3" w:rsidRPr="008E3F39" w:rsidTr="00D5755C">
        <w:trPr>
          <w:trHeight w:val="447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-512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872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24E3" w:rsidRPr="008E3F39" w:rsidRDefault="003C24E3" w:rsidP="00D5755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8E3F39">
              <w:rPr>
                <w:rFonts w:ascii="Times New Roman" w:hAnsi="Times New Roman" w:cs="Times New Roman"/>
                <w:sz w:val="24"/>
              </w:rPr>
              <w:t>10791.27</w:t>
            </w:r>
          </w:p>
        </w:tc>
      </w:tr>
    </w:tbl>
    <w:p w:rsidR="003C24E3" w:rsidRPr="004F3EC7" w:rsidRDefault="003C24E3" w:rsidP="003C24E3">
      <w:pPr>
        <w:pStyle w:val="NoSpacing"/>
        <w:rPr>
          <w:rFonts w:ascii="Times New Roman" w:hAnsi="Times New Roman" w:cs="Times New Roman"/>
          <w:i/>
          <w:sz w:val="24"/>
        </w:rPr>
      </w:pPr>
      <w:r w:rsidRPr="004F3EC7">
        <w:rPr>
          <w:rFonts w:ascii="Times New Roman" w:hAnsi="Times New Roman" w:cs="Times New Roman"/>
          <w:i/>
          <w:sz w:val="24"/>
        </w:rPr>
        <w:t xml:space="preserve">CAIC: consistent </w:t>
      </w:r>
      <w:proofErr w:type="spellStart"/>
      <w:r w:rsidRPr="004F3EC7">
        <w:rPr>
          <w:rFonts w:ascii="Times New Roman" w:hAnsi="Times New Roman" w:cs="Times New Roman"/>
          <w:i/>
          <w:sz w:val="24"/>
        </w:rPr>
        <w:t>Akaike</w:t>
      </w:r>
      <w:proofErr w:type="spellEnd"/>
      <w:r w:rsidRPr="004F3EC7">
        <w:rPr>
          <w:rFonts w:ascii="Times New Roman" w:hAnsi="Times New Roman" w:cs="Times New Roman"/>
          <w:i/>
          <w:sz w:val="24"/>
        </w:rPr>
        <w:t xml:space="preserve"> information criterion</w:t>
      </w:r>
    </w:p>
    <w:p w:rsidR="003C24E3" w:rsidRPr="004F3EC7" w:rsidRDefault="003C24E3" w:rsidP="003C24E3">
      <w:pPr>
        <w:pStyle w:val="NoSpacing"/>
        <w:rPr>
          <w:rFonts w:ascii="Times New Roman" w:hAnsi="Times New Roman" w:cs="Times New Roman"/>
          <w:i/>
          <w:sz w:val="24"/>
        </w:rPr>
      </w:pPr>
      <w:r w:rsidRPr="004F3EC7">
        <w:rPr>
          <w:rFonts w:ascii="Times New Roman" w:hAnsi="Times New Roman" w:cs="Times New Roman"/>
          <w:i/>
          <w:sz w:val="24"/>
        </w:rPr>
        <w:t>BIC: Bayesian information criterion</w:t>
      </w:r>
    </w:p>
    <w:p w:rsidR="00923CFB" w:rsidRDefault="00923CFB"/>
    <w:sectPr w:rsidR="00923C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216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4E3"/>
    <w:rsid w:val="00132B2D"/>
    <w:rsid w:val="003C24E3"/>
    <w:rsid w:val="0092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CE983"/>
  <w15:chartTrackingRefBased/>
  <w15:docId w15:val="{7BEADC77-2CB5-40F2-84CA-174A77E5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4E3"/>
  </w:style>
  <w:style w:type="paragraph" w:styleId="Heading1">
    <w:name w:val="heading 1"/>
    <w:basedOn w:val="Normal"/>
    <w:next w:val="Normal"/>
    <w:link w:val="Heading1Char"/>
    <w:uiPriority w:val="9"/>
    <w:qFormat/>
    <w:rsid w:val="003C24E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4E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24E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4E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4E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4E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4E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4E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4E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4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24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24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4E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4E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4E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4E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4E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4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3C24E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3C2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6</Words>
  <Characters>3627</Characters>
  <Application>Microsoft Office Word</Application>
  <DocSecurity>0</DocSecurity>
  <Lines>30</Lines>
  <Paragraphs>8</Paragraphs>
  <ScaleCrop>false</ScaleCrop>
  <Company>HP Inc.</Company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ide Arije</dc:creator>
  <cp:keywords/>
  <dc:description/>
  <cp:lastModifiedBy>Olujide Arije</cp:lastModifiedBy>
  <cp:revision>2</cp:revision>
  <dcterms:created xsi:type="dcterms:W3CDTF">2023-01-20T16:11:00Z</dcterms:created>
  <dcterms:modified xsi:type="dcterms:W3CDTF">2023-01-25T11:00:00Z</dcterms:modified>
</cp:coreProperties>
</file>